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Additional files 1 – List of primers used in quantitative RT-PCR.</w:t>
      </w:r>
    </w:p>
    <w:p>
      <w:pPr>
        <w:pStyle w:val="Normal"/>
        <w:ind w:left="720" w:hanging="72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PRY1 bovine primer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ense 5’GCATCCTTGGTGGCATACG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Antisense 5’ACCTGGCATGCATCTGAAATC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PRY1 mouse primers</w:t>
      </w:r>
    </w:p>
    <w:p>
      <w:pPr>
        <w:pStyle w:val="Normal"/>
        <w:rPr>
          <w:lang w:val="en-US"/>
        </w:rPr>
      </w:pPr>
      <w:r>
        <w:rPr>
          <w:lang w:val="en-US"/>
        </w:rPr>
        <w:t>Sense 5’</w:t>
      </w:r>
      <w:r>
        <w:rPr>
          <w:color w:val="333333"/>
          <w:lang w:val="en-US"/>
        </w:rPr>
        <w:t xml:space="preserve"> GCGGAGGCCGAGGATTT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Antisens 5’</w:t>
      </w:r>
      <w:r>
        <w:rPr>
          <w:color w:val="333333"/>
          <w:lang w:val="en-US"/>
        </w:rPr>
        <w:t xml:space="preserve"> ATCACCACTAGCGAAGTGTGGC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PRY1 human primer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ense 5’ GCCTTCTTTGGATAGCCGTCAG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Antisense 5’ TCATTGCTGCCTCTTATGGCC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GAPDH bovine primer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ense 5’ TGCCCCCATGTTTGTGATG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Antisense 5’ GGTGGTGCAGGAGGCATT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PPIA human primer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ense 5’ CCAACACAAATGGTTCCCAGT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Antisense 5’ CCATGGCCTCCACAATATTCA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PPIA mouse primer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ense 5’ ACCGTGTTCTTCGACATCACG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Antisense 5’ CTGGCACATGAATCCTGGAATA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PRY2 bovine primer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ense 5’ AGACTGGATCTGCGACAAGCA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Antisense 5’ CGTCGTCGTTGGAACAGTGATA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PRY3 bovine primer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ense 5’ GCAAACCCACAAATCTGATTGG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Antisense 5’ TGGCTCAAATGCTGAGGCA 3’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PRY4 bovine primer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ense 5’ AGACCGGACAAGCCTTTCTGA 3’</w:t>
      </w:r>
    </w:p>
    <w:p>
      <w:pPr>
        <w:pStyle w:val="Normal"/>
        <w:ind w:left="720" w:hanging="720"/>
        <w:rPr>
          <w:lang w:val="nl-NL"/>
        </w:rPr>
      </w:pPr>
      <w:r>
        <w:rPr>
          <w:lang w:val="nl-NL"/>
        </w:rPr>
        <w:t>Antisense 5’ GGATGCTAAACCTCTGGCTGTG 3’</w:t>
      </w:r>
    </w:p>
    <w:p>
      <w:pPr>
        <w:pStyle w:val="Normal"/>
        <w:ind w:left="720" w:hanging="720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CyclinD1 bovine primers</w:t>
      </w:r>
    </w:p>
    <w:p>
      <w:pPr>
        <w:pStyle w:val="Normal"/>
        <w:rPr>
          <w:lang w:val="nl-NL"/>
        </w:rPr>
      </w:pPr>
      <w:r>
        <w:rPr>
          <w:lang w:val="nl-NL"/>
        </w:rPr>
        <w:t>Sense 5’GCCGAGAAGCTGTGCATTT 3’</w:t>
      </w:r>
    </w:p>
    <w:p>
      <w:pPr>
        <w:pStyle w:val="Normal"/>
        <w:rPr>
          <w:lang w:val="nl-NL"/>
        </w:rPr>
      </w:pPr>
      <w:r>
        <w:rPr>
          <w:lang w:val="nl-NL"/>
        </w:rPr>
        <w:t>Antisense 5’GGAAGTGCTCGATGAAGTC 3’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en-US"/>
        </w:rPr>
      </w:pPr>
      <w:r>
        <w:rPr>
          <w:lang w:val="en-US"/>
        </w:rPr>
        <w:t>p21 bovine primers</w:t>
      </w:r>
    </w:p>
    <w:p>
      <w:pPr>
        <w:pStyle w:val="Normal"/>
        <w:rPr>
          <w:lang w:val="en-US"/>
        </w:rPr>
      </w:pPr>
      <w:r>
        <w:rPr>
          <w:lang w:val="en-US"/>
        </w:rPr>
        <w:t>Sense 5’GGCAGACCAGCATGACAGATT 3’</w:t>
      </w:r>
      <w:r>
        <w:rPr>
          <w:vanish/>
          <w:lang w:val="en-US"/>
        </w:rPr>
        <w:t xml:space="preserve"> GGCAGACCAGCATGACAGATT GGCAGACCAGCATGACAGATT GGCAGACCAGCATGACAGATT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Antisense 5’AAAAGGTACAGAAGAGGCCCG 3’</w:t>
      </w:r>
      <w:r>
        <w:rPr>
          <w:vanish/>
          <w:lang w:val="en-US"/>
        </w:rPr>
        <w:t xml:space="preserve"> AAAAGGTACAGAAGAGGCCCG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SPRY2 mouse primers</w:t>
      </w:r>
    </w:p>
    <w:p>
      <w:pPr>
        <w:pStyle w:val="Normal"/>
        <w:autoSpaceDE w:val="false"/>
        <w:rPr>
          <w:lang w:val="en-GB"/>
        </w:rPr>
      </w:pPr>
      <w:r>
        <w:rPr>
          <w:lang w:val="en-US"/>
        </w:rPr>
        <w:t>Sense 5’</w:t>
      </w:r>
      <w:r>
        <w:rPr>
          <w:lang w:val="en-GB"/>
        </w:rPr>
        <w:t xml:space="preserve"> TGCACATCGCTGGAAGAAGA 3’</w:t>
      </w:r>
    </w:p>
    <w:p>
      <w:pPr>
        <w:pStyle w:val="Normal"/>
        <w:autoSpaceDE w:val="false"/>
        <w:rPr/>
      </w:pPr>
      <w:r>
        <w:rPr>
          <w:lang w:val="en-GB"/>
        </w:rPr>
        <w:t>Antisense 5’ AGGTCTTGGCAGTGTGTTCA 3’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9:52:00Z</dcterms:created>
  <dc:creator>sabatel</dc:creator>
  <dc:description/>
  <cp:keywords/>
  <dc:language>en-US</dc:language>
  <cp:lastModifiedBy>Johann</cp:lastModifiedBy>
  <dcterms:modified xsi:type="dcterms:W3CDTF">2010-08-12T09:52:00Z</dcterms:modified>
  <cp:revision>2</cp:revision>
  <dc:subject/>
  <dc:title>Additional files 1 – List of primers used in quantitative RT-PCR</dc:title>
</cp:coreProperties>
</file>